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D1F" w:rsidRPr="00A32434" w:rsidRDefault="00FB3D1F" w:rsidP="00FB3D1F">
      <w:pPr>
        <w:spacing w:after="0" w:line="360" w:lineRule="auto"/>
        <w:ind w:left="567" w:hanging="567"/>
        <w:jc w:val="both"/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</w:pPr>
      <w:r w:rsidRPr="00A32434"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  <w:t xml:space="preserve">Supplementary </w:t>
      </w:r>
      <w:r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  <w:t>T</w:t>
      </w:r>
      <w:r w:rsidRPr="00A32434"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  <w:t xml:space="preserve">able 1: Physical and chemical properties of the oxbow </w:t>
      </w:r>
      <w:r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  <w:t xml:space="preserve">lake </w:t>
      </w:r>
      <w:r w:rsidRPr="00A32434"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  <w:t>at sampling time, when materials were collected.</w:t>
      </w:r>
    </w:p>
    <w:tbl>
      <w:tblPr>
        <w:tblW w:w="4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8"/>
        <w:gridCol w:w="687"/>
      </w:tblGrid>
      <w:tr w:rsidR="00FB3D1F" w:rsidRPr="00A32434" w:rsidTr="0076300E">
        <w:trPr>
          <w:trHeight w:val="645"/>
        </w:trPr>
        <w:tc>
          <w:tcPr>
            <w:tcW w:w="409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Physical and chemical properties at the time of sampling (29.07.2019)</w:t>
            </w:r>
          </w:p>
        </w:tc>
      </w:tr>
      <w:tr w:rsidR="00FB3D1F" w:rsidRPr="00A32434" w:rsidTr="0076300E">
        <w:trPr>
          <w:trHeight w:val="345"/>
        </w:trPr>
        <w:tc>
          <w:tcPr>
            <w:tcW w:w="3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Water temperature (</w:t>
            </w:r>
            <w:r w:rsidRPr="00A324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hu-HU" w:eastAsia="hu-HU"/>
              </w:rPr>
              <w:t>○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 xml:space="preserve">C)     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26.4</w:t>
            </w:r>
          </w:p>
        </w:tc>
      </w:tr>
      <w:tr w:rsidR="00FB3D1F" w:rsidRPr="00A32434" w:rsidTr="0076300E">
        <w:trPr>
          <w:trHeight w:val="300"/>
        </w:trPr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Secchi transparency (m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0.5</w:t>
            </w:r>
          </w:p>
        </w:tc>
      </w:tr>
      <w:tr w:rsidR="00FB3D1F" w:rsidRPr="00A32434" w:rsidTr="0076300E">
        <w:trPr>
          <w:trHeight w:val="300"/>
        </w:trPr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pH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8.09</w:t>
            </w:r>
          </w:p>
        </w:tc>
      </w:tr>
      <w:tr w:rsidR="00FB3D1F" w:rsidRPr="00A32434" w:rsidTr="0076300E">
        <w:trPr>
          <w:trHeight w:val="345"/>
        </w:trPr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Electrical Conductivity (µScm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vertAlign w:val="superscript"/>
                <w:lang w:val="hu-HU" w:eastAsia="hu-HU"/>
              </w:rPr>
              <w:t>-1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484</w:t>
            </w:r>
          </w:p>
        </w:tc>
      </w:tr>
      <w:tr w:rsidR="00FB3D1F" w:rsidRPr="00A32434" w:rsidTr="0076300E">
        <w:trPr>
          <w:trHeight w:val="345"/>
        </w:trPr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Dissolved oxygen  (mg L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vertAlign w:val="superscript"/>
                <w:lang w:val="hu-HU" w:eastAsia="hu-HU"/>
              </w:rPr>
              <w:t>-1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5.45</w:t>
            </w:r>
          </w:p>
        </w:tc>
      </w:tr>
      <w:tr w:rsidR="00FB3D1F" w:rsidRPr="00A32434" w:rsidTr="0076300E">
        <w:trPr>
          <w:trHeight w:val="300"/>
        </w:trPr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Oxygen saturation (%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67.3</w:t>
            </w:r>
          </w:p>
        </w:tc>
      </w:tr>
      <w:tr w:rsidR="00FB3D1F" w:rsidRPr="00A32434" w:rsidTr="0076300E">
        <w:trPr>
          <w:trHeight w:val="345"/>
        </w:trPr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Chlorophyll-a   (mg L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vertAlign w:val="superscript"/>
                <w:lang w:val="hu-HU" w:eastAsia="hu-HU"/>
              </w:rPr>
              <w:t>-1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71</w:t>
            </w:r>
          </w:p>
        </w:tc>
      </w:tr>
      <w:tr w:rsidR="00FB3D1F" w:rsidRPr="00A32434" w:rsidTr="0076300E">
        <w:trPr>
          <w:trHeight w:val="345"/>
        </w:trPr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Ammonium   (µg L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vertAlign w:val="superscript"/>
                <w:lang w:val="hu-HU" w:eastAsia="hu-HU"/>
              </w:rPr>
              <w:t>-1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330</w:t>
            </w:r>
          </w:p>
        </w:tc>
      </w:tr>
      <w:tr w:rsidR="00FB3D1F" w:rsidRPr="00A32434" w:rsidTr="0076300E">
        <w:trPr>
          <w:trHeight w:val="345"/>
        </w:trPr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Nitrate  (µg L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vertAlign w:val="superscript"/>
                <w:lang w:val="hu-HU" w:eastAsia="hu-HU"/>
              </w:rPr>
              <w:t>-1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400</w:t>
            </w:r>
          </w:p>
        </w:tc>
      </w:tr>
      <w:tr w:rsidR="00FB3D1F" w:rsidRPr="00A32434" w:rsidTr="0076300E">
        <w:trPr>
          <w:trHeight w:val="345"/>
        </w:trPr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Nitrite  (µg L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vertAlign w:val="superscript"/>
                <w:lang w:val="hu-HU" w:eastAsia="hu-HU"/>
              </w:rPr>
              <w:t>-1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 xml:space="preserve">) 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5.0</w:t>
            </w:r>
          </w:p>
        </w:tc>
      </w:tr>
      <w:tr w:rsidR="00FB3D1F" w:rsidRPr="00A32434" w:rsidTr="0076300E">
        <w:trPr>
          <w:trHeight w:val="345"/>
        </w:trPr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Total Nitrogen  (µg L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vertAlign w:val="superscript"/>
                <w:lang w:val="hu-HU" w:eastAsia="hu-HU"/>
              </w:rPr>
              <w:t>-1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1,700</w:t>
            </w:r>
          </w:p>
        </w:tc>
      </w:tr>
      <w:tr w:rsidR="00FB3D1F" w:rsidRPr="00A32434" w:rsidTr="0076300E">
        <w:trPr>
          <w:trHeight w:val="345"/>
        </w:trPr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Ortophosphate  (µg L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vertAlign w:val="superscript"/>
                <w:lang w:val="hu-HU" w:eastAsia="hu-HU"/>
              </w:rPr>
              <w:t>-1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80</w:t>
            </w:r>
          </w:p>
        </w:tc>
      </w:tr>
      <w:tr w:rsidR="00FB3D1F" w:rsidRPr="00A32434" w:rsidTr="0076300E">
        <w:trPr>
          <w:trHeight w:val="345"/>
        </w:trPr>
        <w:tc>
          <w:tcPr>
            <w:tcW w:w="3418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Total phosphorus  (µg L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vertAlign w:val="superscript"/>
                <w:lang w:val="hu-HU" w:eastAsia="hu-HU"/>
              </w:rPr>
              <w:t>-1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170</w:t>
            </w:r>
          </w:p>
        </w:tc>
      </w:tr>
      <w:tr w:rsidR="00FB3D1F" w:rsidRPr="00A32434" w:rsidTr="0076300E">
        <w:trPr>
          <w:trHeight w:val="360"/>
        </w:trPr>
        <w:tc>
          <w:tcPr>
            <w:tcW w:w="3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Silica  (µg L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vertAlign w:val="superscript"/>
                <w:lang w:val="hu-HU" w:eastAsia="hu-HU"/>
              </w:rPr>
              <w:t>-1</w:t>
            </w: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)</w:t>
            </w:r>
          </w:p>
        </w:tc>
        <w:tc>
          <w:tcPr>
            <w:tcW w:w="6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B3D1F" w:rsidRPr="00A32434" w:rsidRDefault="00FB3D1F" w:rsidP="0076300E">
            <w:pPr>
              <w:spacing w:after="0" w:line="360" w:lineRule="auto"/>
              <w:jc w:val="both"/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</w:pPr>
            <w:r w:rsidRPr="00A32434">
              <w:rPr>
                <w:rFonts w:ascii="CMU Sans Serif" w:eastAsia="Times New Roman" w:hAnsi="CMU Sans Serif" w:cs="CMU Sans Serif"/>
                <w:color w:val="000000"/>
                <w:sz w:val="24"/>
                <w:szCs w:val="24"/>
                <w:lang w:val="hu-HU" w:eastAsia="hu-HU"/>
              </w:rPr>
              <w:t>664</w:t>
            </w:r>
          </w:p>
        </w:tc>
      </w:tr>
    </w:tbl>
    <w:p w:rsidR="00FB3D1F" w:rsidRDefault="00FB3D1F" w:rsidP="00FB3D1F">
      <w:pPr>
        <w:spacing w:after="0" w:line="360" w:lineRule="auto"/>
        <w:ind w:left="567" w:hanging="567"/>
        <w:jc w:val="both"/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</w:pPr>
    </w:p>
    <w:p w:rsidR="00FB3D1F" w:rsidRDefault="00FB3D1F" w:rsidP="00FB3D1F">
      <w:pPr>
        <w:spacing w:after="0" w:line="360" w:lineRule="auto"/>
        <w:ind w:left="567" w:hanging="567"/>
        <w:jc w:val="both"/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</w:pPr>
      <w:r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  <w:t>Supplementary Table 2: Results of linear models of different time intervals vs number of taxa</w:t>
      </w:r>
    </w:p>
    <w:tbl>
      <w:tblPr>
        <w:tblW w:w="4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700"/>
        <w:gridCol w:w="1722"/>
      </w:tblGrid>
      <w:tr w:rsidR="00FB3D1F" w:rsidRPr="003C4755" w:rsidTr="0076300E">
        <w:trPr>
          <w:trHeight w:val="600"/>
        </w:trPr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3D1F" w:rsidRPr="003C4755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</w:pPr>
            <w:r w:rsidRPr="003C4755"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  <w:t>Time interval  in days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3D1F" w:rsidRPr="003C4755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</w:pPr>
            <w:r w:rsidRPr="003C4755"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  <w:t>p-value of time in model</w:t>
            </w:r>
          </w:p>
        </w:tc>
        <w:tc>
          <w:tcPr>
            <w:tcW w:w="17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D1F" w:rsidRPr="003C4755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</w:pPr>
            <w:r w:rsidRPr="003C4755"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  <w:t>Significance</w:t>
            </w:r>
          </w:p>
        </w:tc>
      </w:tr>
      <w:tr w:rsidR="00FB3D1F" w:rsidRPr="003C4755" w:rsidTr="0076300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3C4755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3C4755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0-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3C4755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3C4755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2.64E-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3C4755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3C4755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significant</w:t>
            </w:r>
          </w:p>
        </w:tc>
      </w:tr>
      <w:tr w:rsidR="00FB3D1F" w:rsidRPr="003C4755" w:rsidTr="0076300E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3C4755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3C4755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0-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3C4755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3C4755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1.21E-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3C4755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3C4755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significant</w:t>
            </w:r>
          </w:p>
        </w:tc>
      </w:tr>
      <w:tr w:rsidR="00FB3D1F" w:rsidRPr="003C4755" w:rsidTr="0076300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3C4755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3C4755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8-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3C4755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3C4755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0.44168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3C4755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3C4755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on-significant</w:t>
            </w:r>
          </w:p>
        </w:tc>
      </w:tr>
    </w:tbl>
    <w:p w:rsidR="00FB3D1F" w:rsidRDefault="00FB3D1F" w:rsidP="00FB3D1F">
      <w:pPr>
        <w:spacing w:after="0" w:line="360" w:lineRule="auto"/>
        <w:ind w:left="567" w:hanging="567"/>
        <w:jc w:val="both"/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</w:pPr>
    </w:p>
    <w:p w:rsidR="00FB3D1F" w:rsidRPr="00A32434" w:rsidRDefault="00FB3D1F" w:rsidP="00FB3D1F">
      <w:pPr>
        <w:spacing w:after="0" w:line="360" w:lineRule="auto"/>
        <w:ind w:left="567" w:hanging="567"/>
        <w:jc w:val="both"/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</w:pPr>
      <w:r w:rsidRPr="00A32434"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  <w:t xml:space="preserve">Supplementary </w:t>
      </w:r>
      <w:r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  <w:t>T</w:t>
      </w:r>
      <w:r w:rsidRPr="00A32434"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  <w:t xml:space="preserve">able </w:t>
      </w:r>
      <w:r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  <w:t xml:space="preserve">3: The observed taxa, their functional groups (FG) and their presence in the different experimental setups. </w:t>
      </w:r>
      <w:r w:rsidRPr="00A32434"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  <w:t>Abbreviations for experimental setups are specified under Fig. 3.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567"/>
        <w:gridCol w:w="737"/>
        <w:gridCol w:w="737"/>
        <w:gridCol w:w="737"/>
        <w:gridCol w:w="737"/>
        <w:gridCol w:w="738"/>
      </w:tblGrid>
      <w:tr w:rsidR="00FB3D1F" w:rsidRPr="00947801" w:rsidTr="0076300E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  <w:t>FG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  <w:t>Contr.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  <w:t>A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  <w:t>A+C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  <w:t>U</w:t>
            </w:r>
          </w:p>
        </w:tc>
        <w:tc>
          <w:tcPr>
            <w:tcW w:w="7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b/>
                <w:bCs/>
                <w:color w:val="000000"/>
                <w:lang w:val="hu-HU" w:eastAsia="hu-HU"/>
              </w:rPr>
              <w:t>A+U</w:t>
            </w:r>
          </w:p>
        </w:tc>
      </w:tr>
      <w:tr w:rsidR="00FB3D1F" w:rsidRPr="00947801" w:rsidTr="0076300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chnanthe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chnanthidium minutissim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cutodesmus acutiform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lastRenderedPageBreak/>
              <w:t>Amphikrikos minutissim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mphipleura pelluci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mphora pedicul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nabaen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H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nkistrodesmus dens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nkistrodesmus falc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phanizomenon issatchenko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H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phanizomenon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H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phanocapsa delicatissi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Aphanocapsa holsatic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Aphanocapsa parasitic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Aphanothece nidulan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phanothece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ulacoseira dist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Aulacoseira granul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Bicosoeca planctonic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Binuclearia lauterborn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Botryococcus brauni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alothrix brauni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arteria radio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entrale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(15 μ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entrale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(20 μ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entrale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(5 μ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haracium ornithocephal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haracium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hlamydomonas reinhardt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hlamydomona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 (small cel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hlamydomona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hlorell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hlorotetraedron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inc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hromulin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hroococcus aphanocapsoid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hroococcus limneticu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hroococcu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hroococcus turgidu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hrysococcus rufesce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losterium aceros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losterium acicul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losterium acu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losterium acutum </w:t>
            </w:r>
            <w:r w:rsidRPr="0076300E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var.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 variabi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losterium dian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losterium idiospor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losterium incurv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losterium pron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losterium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losterium tumidul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cconeis placentu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elastrum indic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lastRenderedPageBreak/>
              <w:t>Coelastrum pseudomicropor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elastrum reticul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elomoron pusill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elosphaerium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oenochloris helvetic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botryt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contrac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osmarium contractum </w:t>
            </w:r>
            <w:r w:rsidRPr="0076300E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var.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 rotund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crenul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dick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fastidios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humi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kjellman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monilifor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not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phaseol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polygon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osmarium pseudoretusum </w:t>
            </w:r>
            <w:r w:rsidRPr="0076300E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var.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 inaequalipellic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osmarium pseudoretusum </w:t>
            </w:r>
            <w:r w:rsidRPr="0076300E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var.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 pseudoretus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pseudowambaeren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punctul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pygmae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osmarium regnelii </w:t>
            </w:r>
            <w:r w:rsidRPr="0076300E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var.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 regnel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regne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osmarium regnesii </w:t>
            </w:r>
            <w:r w:rsidRPr="0076300E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var.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 regne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renifor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sexnot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 (36 μ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subcost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subgran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subprotumid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osmarium subprotumidum </w:t>
            </w:r>
            <w:r w:rsidRPr="0076300E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var.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 pyramid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subtumid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ten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osmarium undul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osmocladium saxonicum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rucigenia tetraped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ryptomonas marsson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ryptomonas obov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ryptomonas ov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ryptomona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yanocatenula calyptrat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Cyanogranis ferrugine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ylindrospermopsis raciborsk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S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ymbell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lastRenderedPageBreak/>
              <w:t>Dactylosphaerium juri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Desmatractum bipyramidatum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Desmatractum indu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Desmodesmus subspic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Diatom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Dictyosphaerium ehrenbergianum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Dictyosphaerium pulchellum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Dimorphococcus lunatu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Dinobryon bavaric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Dinobryon sertulari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Dinobryon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Diplochloris lun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Diplonei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Dolichospermum smith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H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lakatothrix genev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lakatothrix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lakatothrix spirochr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pipyxi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pithemia adn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pithemia gibb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pithemia sor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pithemi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uastrum denticul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uastrum germanic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uglena ac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uglena clav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uglena ehrenberg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uglena graci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uglena pisciform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uglena polymorph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uglen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uglena tex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uglena variabi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Euglena virid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Eutetramorus planctonicu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Fragilaria capuc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Fragilaria croton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Fragilari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Fragilaria tenera </w:t>
            </w:r>
            <w:r w:rsidRPr="0065286A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var.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 nana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Golenkinia radi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Gomphonema acumin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Gomphonema augu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Gomphonema graci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Gomphonema parvul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Gomphonem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Gomphonema trunc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Gomphosphaeri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Gonatozygon brebisson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lastRenderedPageBreak/>
              <w:t>Gonatozygon monotaeni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Goniochloris muti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Granulocystopsis helen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Gymnodinium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Hippodonta capit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Jaaginem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S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Kephyrion cord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Kephyrion litor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Kephyrion rubri-claustr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Kephyrion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Kephyrion spir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Kirchneriella aper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Kirchneriella contor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Kirchneriella irregur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Kirchneriella obe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Klebsormidium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Koliella longise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Koliella planctoni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Koliella tenu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Lagerheimia ciliat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Lagerheimia min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Lagerheimia subsal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Lepocinclis ov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Lobomonas ampl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Lyngbya martensia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Lyngby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Merismopedia glauc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essastrum graci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icractinium belenophor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Micractinium pusillum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Microcystis smithi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icrocysti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onas arhabdomon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onoraphidium arcu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onoraphidium circin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onoraphidium contor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onoraphidium convolu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onoraphidium griffith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Monoraphidium komarkova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onoraphidium minu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onoraphidium torti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ougeoti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div.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ougeoti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avicula capitatoradi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avicula cryptocepha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avicula cryptotenel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avicula cuspid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avicula graci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lastRenderedPageBreak/>
              <w:t>Navicula lanceol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avicula radio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avicul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avicula vene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eglectella solita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Nephrochlamys allanthoide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Nephrochlamys subsolitari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Nephrocytium limneticum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itzschia dissip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itzschia graci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itzschia intermed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itzschia line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itzschia pal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itzschia rever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Nitzschi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Onychonema filifor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Oocystis marsson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Oocysti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Oscillatoria ann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S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Oscillatoria limneti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S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Oscillatori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achycladella komarek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almelloid sphe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Pandorina smithii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ediastrum boryan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ediastrum dupl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Pediastrum duplex </w:t>
            </w:r>
            <w:r w:rsidRPr="0076300E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var.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 gracilim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ediastrum simpl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ediastrum tetr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enium margaritace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eridiniopsi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eridinium bip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eridinium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hacus acumin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hacus agi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hacus glab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hacus gran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hacus lismor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hacus longicau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Phacus longicauda </w:t>
            </w:r>
            <w:r w:rsidRPr="00993F45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var.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 tortuos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hacus orbicul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hacus parvul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hacus polytropho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hacus raciborsk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hacus wettstein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hormidium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innularia microstaur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innulari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lastRenderedPageBreak/>
              <w:t>Plagioselmis lacust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lagioselmis nannoplanktoni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Planktolyngbya limnetic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S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lanktolyngby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S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lanothidium lanceol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seudanabaen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S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seudodidymocystis inconspicu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seudokephyrion entz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seudokephyrion minutissim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seudopediastrum subgranul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seudostaurastrum limnetic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Pseudotetraedriella kamill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Radiophilum mesomorph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Raphidiopsis mediterran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S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Rhoicosphaenia abbrevi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acumin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acutiform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acu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arcu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arm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commun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ecorn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grahneis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intermedi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juveni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obtus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opoli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ovaltern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protuber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spic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enedesmus spinos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chroederia setige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elenastrum bibraian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Siderocelis ornat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keletonema potamo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Snowella lacustri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Snowella litorali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nowell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orastrum spinulos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Sphaerellopsis aulat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phaerozosma vertebr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pirogyr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pondylosium plan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aurastrum bore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aurastrum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anfeldtii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var.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manfeldt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aurastrum micr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aurastrum oxyacanth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lastRenderedPageBreak/>
              <w:t xml:space="preserve">Staurastrum paradoxum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aurastrum polymorph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aurastrum punctul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aurastrum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aurastrum tetracer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aurodesmu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uspidatus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var.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</w:t>
            </w: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cuspid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aurodesmus dejec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aurodesmus dickie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ephanocyclus menenghinian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ichococcus contor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ichococcus pelagic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tichococcus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Synur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eilingia granul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I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etradesmus obliqu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J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etraedriella regul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etraedriella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etraedriella spinige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etraedron caudat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etraedron minim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etraedron triangul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etrastrum heteracanth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etrastrum triangul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</w:tr>
      <w:tr w:rsidR="00FB3D1F" w:rsidRPr="00947801" w:rsidTr="0076300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rachelomonas hispi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rachelomonas intermed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rachelomonas oblong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rachelomonas planctoni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rachelomonas volvocinop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W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rachydiscus lenticular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Treubaria triappendicul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Ulnaria ac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Ulnaria capit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Ulnaria ul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TIB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Ulothrix</w:t>
            </w: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 xml:space="preserve"> sp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Willea crucife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 xml:space="preserve">Woronichinia naegelian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  <w:tr w:rsidR="00FB3D1F" w:rsidRPr="00947801" w:rsidTr="0076300E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76300E" w:rsidRDefault="00FB3D1F" w:rsidP="0076300E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</w:pPr>
            <w:r w:rsidRPr="0076300E">
              <w:rPr>
                <w:rFonts w:ascii="Aptos Narrow" w:eastAsia="Times New Roman" w:hAnsi="Aptos Narrow" w:cs="Times New Roman"/>
                <w:i/>
                <w:iCs/>
                <w:color w:val="000000"/>
                <w:lang w:val="hu-HU" w:eastAsia="hu-HU"/>
              </w:rPr>
              <w:t>Xanthidium variabi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3D1F" w:rsidRPr="00947801" w:rsidRDefault="00FB3D1F" w:rsidP="007630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</w:pPr>
            <w:r w:rsidRPr="00947801">
              <w:rPr>
                <w:rFonts w:ascii="Aptos Narrow" w:eastAsia="Times New Roman" w:hAnsi="Aptos Narrow" w:cs="Times New Roman"/>
                <w:color w:val="000000"/>
                <w:lang w:val="hu-HU" w:eastAsia="hu-HU"/>
              </w:rPr>
              <w:t>X</w:t>
            </w:r>
          </w:p>
        </w:tc>
      </w:tr>
    </w:tbl>
    <w:p w:rsidR="00FB3D1F" w:rsidRDefault="00FB3D1F" w:rsidP="00FB3D1F">
      <w:pPr>
        <w:spacing w:after="0" w:line="360" w:lineRule="auto"/>
        <w:ind w:left="567" w:hanging="567"/>
        <w:jc w:val="both"/>
        <w:rPr>
          <w:rFonts w:ascii="CMU Sans Serif" w:eastAsia="Times New Roman" w:hAnsi="CMU Sans Serif" w:cs="CMU Sans Serif"/>
          <w:iCs/>
          <w:sz w:val="24"/>
          <w:szCs w:val="24"/>
          <w:lang w:eastAsia="hu-HU"/>
        </w:rPr>
      </w:pPr>
    </w:p>
    <w:p w:rsidR="00B52DB8" w:rsidRDefault="00B52DB8">
      <w:bookmarkStart w:id="0" w:name="_GoBack"/>
      <w:bookmarkEnd w:id="0"/>
    </w:p>
    <w:sectPr w:rsidR="00B52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MU Sans Serif">
    <w:altName w:val="Calibri"/>
    <w:charset w:val="EE"/>
    <w:family w:val="auto"/>
    <w:pitch w:val="variable"/>
    <w:sig w:usb0="E10002FF" w:usb1="5201E9EB" w:usb2="00020004" w:usb3="00000000" w:csb0="000001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CD4E97"/>
    <w:multiLevelType w:val="hybridMultilevel"/>
    <w:tmpl w:val="E2208B80"/>
    <w:lvl w:ilvl="0" w:tplc="FD48449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952ADC"/>
    <w:multiLevelType w:val="multilevel"/>
    <w:tmpl w:val="CAA6D84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3FDD3A11"/>
    <w:multiLevelType w:val="hybridMultilevel"/>
    <w:tmpl w:val="0610F4F4"/>
    <w:lvl w:ilvl="0" w:tplc="B906C1F2">
      <w:start w:val="1"/>
      <w:numFmt w:val="decimal"/>
      <w:lvlText w:val="(%1)"/>
      <w:lvlJc w:val="left"/>
      <w:pPr>
        <w:ind w:left="786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E0019" w:tentative="1">
      <w:start w:val="1"/>
      <w:numFmt w:val="lowerLetter"/>
      <w:lvlText w:val="%2."/>
      <w:lvlJc w:val="left"/>
      <w:pPr>
        <w:ind w:left="1506" w:hanging="360"/>
      </w:pPr>
    </w:lvl>
    <w:lvl w:ilvl="2" w:tplc="040E001B" w:tentative="1">
      <w:start w:val="1"/>
      <w:numFmt w:val="lowerRoman"/>
      <w:lvlText w:val="%3."/>
      <w:lvlJc w:val="right"/>
      <w:pPr>
        <w:ind w:left="2226" w:hanging="180"/>
      </w:pPr>
    </w:lvl>
    <w:lvl w:ilvl="3" w:tplc="040E000F" w:tentative="1">
      <w:start w:val="1"/>
      <w:numFmt w:val="decimal"/>
      <w:lvlText w:val="%4."/>
      <w:lvlJc w:val="left"/>
      <w:pPr>
        <w:ind w:left="2946" w:hanging="360"/>
      </w:pPr>
    </w:lvl>
    <w:lvl w:ilvl="4" w:tplc="040E0019" w:tentative="1">
      <w:start w:val="1"/>
      <w:numFmt w:val="lowerLetter"/>
      <w:lvlText w:val="%5."/>
      <w:lvlJc w:val="left"/>
      <w:pPr>
        <w:ind w:left="3666" w:hanging="360"/>
      </w:pPr>
    </w:lvl>
    <w:lvl w:ilvl="5" w:tplc="040E001B" w:tentative="1">
      <w:start w:val="1"/>
      <w:numFmt w:val="lowerRoman"/>
      <w:lvlText w:val="%6."/>
      <w:lvlJc w:val="right"/>
      <w:pPr>
        <w:ind w:left="4386" w:hanging="180"/>
      </w:pPr>
    </w:lvl>
    <w:lvl w:ilvl="6" w:tplc="040E000F" w:tentative="1">
      <w:start w:val="1"/>
      <w:numFmt w:val="decimal"/>
      <w:lvlText w:val="%7."/>
      <w:lvlJc w:val="left"/>
      <w:pPr>
        <w:ind w:left="5106" w:hanging="360"/>
      </w:pPr>
    </w:lvl>
    <w:lvl w:ilvl="7" w:tplc="040E0019" w:tentative="1">
      <w:start w:val="1"/>
      <w:numFmt w:val="lowerLetter"/>
      <w:lvlText w:val="%8."/>
      <w:lvlJc w:val="left"/>
      <w:pPr>
        <w:ind w:left="5826" w:hanging="360"/>
      </w:pPr>
    </w:lvl>
    <w:lvl w:ilvl="8" w:tplc="040E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66324A1C"/>
    <w:multiLevelType w:val="hybridMultilevel"/>
    <w:tmpl w:val="AE10323E"/>
    <w:lvl w:ilvl="0" w:tplc="BA2A7290">
      <w:start w:val="1"/>
      <w:numFmt w:val="decimal"/>
      <w:lvlText w:val="%1."/>
      <w:lvlJc w:val="left"/>
      <w:pPr>
        <w:ind w:left="1020" w:hanging="360"/>
      </w:pPr>
    </w:lvl>
    <w:lvl w:ilvl="1" w:tplc="61CAFAB2">
      <w:start w:val="1"/>
      <w:numFmt w:val="decimal"/>
      <w:lvlText w:val="%2."/>
      <w:lvlJc w:val="left"/>
      <w:pPr>
        <w:ind w:left="1020" w:hanging="360"/>
      </w:pPr>
    </w:lvl>
    <w:lvl w:ilvl="2" w:tplc="21841660">
      <w:start w:val="1"/>
      <w:numFmt w:val="decimal"/>
      <w:lvlText w:val="%3."/>
      <w:lvlJc w:val="left"/>
      <w:pPr>
        <w:ind w:left="1020" w:hanging="360"/>
      </w:pPr>
    </w:lvl>
    <w:lvl w:ilvl="3" w:tplc="D1F89862">
      <w:start w:val="1"/>
      <w:numFmt w:val="decimal"/>
      <w:lvlText w:val="%4."/>
      <w:lvlJc w:val="left"/>
      <w:pPr>
        <w:ind w:left="1020" w:hanging="360"/>
      </w:pPr>
    </w:lvl>
    <w:lvl w:ilvl="4" w:tplc="6EB22A3C">
      <w:start w:val="1"/>
      <w:numFmt w:val="decimal"/>
      <w:lvlText w:val="%5."/>
      <w:lvlJc w:val="left"/>
      <w:pPr>
        <w:ind w:left="1020" w:hanging="360"/>
      </w:pPr>
    </w:lvl>
    <w:lvl w:ilvl="5" w:tplc="89F896E6">
      <w:start w:val="1"/>
      <w:numFmt w:val="decimal"/>
      <w:lvlText w:val="%6."/>
      <w:lvlJc w:val="left"/>
      <w:pPr>
        <w:ind w:left="1020" w:hanging="360"/>
      </w:pPr>
    </w:lvl>
    <w:lvl w:ilvl="6" w:tplc="5988482E">
      <w:start w:val="1"/>
      <w:numFmt w:val="decimal"/>
      <w:lvlText w:val="%7."/>
      <w:lvlJc w:val="left"/>
      <w:pPr>
        <w:ind w:left="1020" w:hanging="360"/>
      </w:pPr>
    </w:lvl>
    <w:lvl w:ilvl="7" w:tplc="8668B46E">
      <w:start w:val="1"/>
      <w:numFmt w:val="decimal"/>
      <w:lvlText w:val="%8."/>
      <w:lvlJc w:val="left"/>
      <w:pPr>
        <w:ind w:left="1020" w:hanging="360"/>
      </w:pPr>
    </w:lvl>
    <w:lvl w:ilvl="8" w:tplc="6B287A68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67EF01FE"/>
    <w:multiLevelType w:val="hybridMultilevel"/>
    <w:tmpl w:val="9F5AE6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D1F"/>
    <w:rsid w:val="000013DF"/>
    <w:rsid w:val="00002937"/>
    <w:rsid w:val="00004447"/>
    <w:rsid w:val="0000552A"/>
    <w:rsid w:val="00010E43"/>
    <w:rsid w:val="000158F8"/>
    <w:rsid w:val="00020190"/>
    <w:rsid w:val="00026C8C"/>
    <w:rsid w:val="000311B5"/>
    <w:rsid w:val="000364D0"/>
    <w:rsid w:val="00037016"/>
    <w:rsid w:val="00042EBB"/>
    <w:rsid w:val="00044DF5"/>
    <w:rsid w:val="00045DDD"/>
    <w:rsid w:val="00050F95"/>
    <w:rsid w:val="00054509"/>
    <w:rsid w:val="000606C4"/>
    <w:rsid w:val="00062C46"/>
    <w:rsid w:val="00063D32"/>
    <w:rsid w:val="000641DA"/>
    <w:rsid w:val="00065799"/>
    <w:rsid w:val="00067AA5"/>
    <w:rsid w:val="000737B1"/>
    <w:rsid w:val="00074A13"/>
    <w:rsid w:val="00074D0A"/>
    <w:rsid w:val="00075918"/>
    <w:rsid w:val="00076FD2"/>
    <w:rsid w:val="000826C9"/>
    <w:rsid w:val="00090466"/>
    <w:rsid w:val="0009092E"/>
    <w:rsid w:val="0009419F"/>
    <w:rsid w:val="00095CD5"/>
    <w:rsid w:val="00097B81"/>
    <w:rsid w:val="000A730B"/>
    <w:rsid w:val="000B1682"/>
    <w:rsid w:val="000B1B50"/>
    <w:rsid w:val="000B1C9F"/>
    <w:rsid w:val="000B7943"/>
    <w:rsid w:val="000C34CC"/>
    <w:rsid w:val="000C7684"/>
    <w:rsid w:val="000D2C62"/>
    <w:rsid w:val="000D65AA"/>
    <w:rsid w:val="000E1BD1"/>
    <w:rsid w:val="000E2C8A"/>
    <w:rsid w:val="000F086D"/>
    <w:rsid w:val="000F1D14"/>
    <w:rsid w:val="00100BA7"/>
    <w:rsid w:val="00102012"/>
    <w:rsid w:val="001031E5"/>
    <w:rsid w:val="001047DD"/>
    <w:rsid w:val="00112FCA"/>
    <w:rsid w:val="00117444"/>
    <w:rsid w:val="00125230"/>
    <w:rsid w:val="0013097B"/>
    <w:rsid w:val="00130D28"/>
    <w:rsid w:val="0013137D"/>
    <w:rsid w:val="00131444"/>
    <w:rsid w:val="00135FA5"/>
    <w:rsid w:val="001445E5"/>
    <w:rsid w:val="0014671A"/>
    <w:rsid w:val="00151D87"/>
    <w:rsid w:val="00157341"/>
    <w:rsid w:val="00160CC2"/>
    <w:rsid w:val="001726A0"/>
    <w:rsid w:val="001756D8"/>
    <w:rsid w:val="001773CE"/>
    <w:rsid w:val="00180E3B"/>
    <w:rsid w:val="00182C77"/>
    <w:rsid w:val="00186AD4"/>
    <w:rsid w:val="00187BAC"/>
    <w:rsid w:val="00196668"/>
    <w:rsid w:val="001A0D7C"/>
    <w:rsid w:val="001A1ADB"/>
    <w:rsid w:val="001A40E3"/>
    <w:rsid w:val="001A4329"/>
    <w:rsid w:val="001A6BFB"/>
    <w:rsid w:val="001B361A"/>
    <w:rsid w:val="001B598D"/>
    <w:rsid w:val="001B7461"/>
    <w:rsid w:val="001C6561"/>
    <w:rsid w:val="001D0E31"/>
    <w:rsid w:val="001D2FD8"/>
    <w:rsid w:val="001D43F1"/>
    <w:rsid w:val="001D58CD"/>
    <w:rsid w:val="001E11EE"/>
    <w:rsid w:val="001E68FD"/>
    <w:rsid w:val="001F0266"/>
    <w:rsid w:val="001F2668"/>
    <w:rsid w:val="001F5377"/>
    <w:rsid w:val="001F5C64"/>
    <w:rsid w:val="001F5EB6"/>
    <w:rsid w:val="00202804"/>
    <w:rsid w:val="0020399B"/>
    <w:rsid w:val="00203E56"/>
    <w:rsid w:val="00205885"/>
    <w:rsid w:val="0020602A"/>
    <w:rsid w:val="002067B1"/>
    <w:rsid w:val="00212C86"/>
    <w:rsid w:val="002160EB"/>
    <w:rsid w:val="00222525"/>
    <w:rsid w:val="00230566"/>
    <w:rsid w:val="00232945"/>
    <w:rsid w:val="002332BA"/>
    <w:rsid w:val="002334A2"/>
    <w:rsid w:val="00235B68"/>
    <w:rsid w:val="00243FF0"/>
    <w:rsid w:val="0024703D"/>
    <w:rsid w:val="0025049E"/>
    <w:rsid w:val="00254D57"/>
    <w:rsid w:val="00255E88"/>
    <w:rsid w:val="00255F1C"/>
    <w:rsid w:val="002561DE"/>
    <w:rsid w:val="002612E3"/>
    <w:rsid w:val="002615BE"/>
    <w:rsid w:val="0026645B"/>
    <w:rsid w:val="002745C9"/>
    <w:rsid w:val="0028050B"/>
    <w:rsid w:val="00284A53"/>
    <w:rsid w:val="00290D55"/>
    <w:rsid w:val="00294AAA"/>
    <w:rsid w:val="002950BA"/>
    <w:rsid w:val="002971AC"/>
    <w:rsid w:val="002B1929"/>
    <w:rsid w:val="002B5B9C"/>
    <w:rsid w:val="002C1C7C"/>
    <w:rsid w:val="002C2649"/>
    <w:rsid w:val="002C3EC0"/>
    <w:rsid w:val="002C4068"/>
    <w:rsid w:val="002C4864"/>
    <w:rsid w:val="002D22D2"/>
    <w:rsid w:val="002D78B8"/>
    <w:rsid w:val="002E24D9"/>
    <w:rsid w:val="002E3412"/>
    <w:rsid w:val="002E7ACD"/>
    <w:rsid w:val="002F2A5D"/>
    <w:rsid w:val="002F3B3A"/>
    <w:rsid w:val="002F423B"/>
    <w:rsid w:val="002F55FA"/>
    <w:rsid w:val="0030075A"/>
    <w:rsid w:val="00301892"/>
    <w:rsid w:val="003046B1"/>
    <w:rsid w:val="00305447"/>
    <w:rsid w:val="0030694E"/>
    <w:rsid w:val="00307DE0"/>
    <w:rsid w:val="00310D3C"/>
    <w:rsid w:val="003132C3"/>
    <w:rsid w:val="0031375A"/>
    <w:rsid w:val="003177D1"/>
    <w:rsid w:val="003221E2"/>
    <w:rsid w:val="00322419"/>
    <w:rsid w:val="00325CE0"/>
    <w:rsid w:val="003260FB"/>
    <w:rsid w:val="003333D2"/>
    <w:rsid w:val="00335225"/>
    <w:rsid w:val="00336724"/>
    <w:rsid w:val="00341CE4"/>
    <w:rsid w:val="00343A6A"/>
    <w:rsid w:val="0034521D"/>
    <w:rsid w:val="00350E79"/>
    <w:rsid w:val="00352BFC"/>
    <w:rsid w:val="00355957"/>
    <w:rsid w:val="0036394B"/>
    <w:rsid w:val="00367778"/>
    <w:rsid w:val="00370B04"/>
    <w:rsid w:val="00371B05"/>
    <w:rsid w:val="00375E6C"/>
    <w:rsid w:val="00377351"/>
    <w:rsid w:val="0037793F"/>
    <w:rsid w:val="00383B9D"/>
    <w:rsid w:val="00384892"/>
    <w:rsid w:val="00384BAE"/>
    <w:rsid w:val="003858F9"/>
    <w:rsid w:val="00391CE0"/>
    <w:rsid w:val="00393A2F"/>
    <w:rsid w:val="003940C8"/>
    <w:rsid w:val="003943E4"/>
    <w:rsid w:val="00394815"/>
    <w:rsid w:val="00396742"/>
    <w:rsid w:val="003A158F"/>
    <w:rsid w:val="003A3B18"/>
    <w:rsid w:val="003B0DDC"/>
    <w:rsid w:val="003B1413"/>
    <w:rsid w:val="003B364F"/>
    <w:rsid w:val="003B699F"/>
    <w:rsid w:val="003B7F16"/>
    <w:rsid w:val="003C145D"/>
    <w:rsid w:val="003C186C"/>
    <w:rsid w:val="003C1B84"/>
    <w:rsid w:val="003C6A34"/>
    <w:rsid w:val="003D4F46"/>
    <w:rsid w:val="003E0D96"/>
    <w:rsid w:val="003F2298"/>
    <w:rsid w:val="003F6A06"/>
    <w:rsid w:val="003F72FC"/>
    <w:rsid w:val="003F7BFC"/>
    <w:rsid w:val="00400CAA"/>
    <w:rsid w:val="00401A51"/>
    <w:rsid w:val="00403F20"/>
    <w:rsid w:val="0041033A"/>
    <w:rsid w:val="0041041A"/>
    <w:rsid w:val="0041297B"/>
    <w:rsid w:val="0041721D"/>
    <w:rsid w:val="00417551"/>
    <w:rsid w:val="00437AB6"/>
    <w:rsid w:val="004419BE"/>
    <w:rsid w:val="004457EF"/>
    <w:rsid w:val="00445F5D"/>
    <w:rsid w:val="004479D1"/>
    <w:rsid w:val="00450503"/>
    <w:rsid w:val="004509A0"/>
    <w:rsid w:val="0045365C"/>
    <w:rsid w:val="004564DF"/>
    <w:rsid w:val="00456DC6"/>
    <w:rsid w:val="00457BC8"/>
    <w:rsid w:val="00460AD7"/>
    <w:rsid w:val="00467CB0"/>
    <w:rsid w:val="00474CBA"/>
    <w:rsid w:val="004754C3"/>
    <w:rsid w:val="00483CDA"/>
    <w:rsid w:val="00485180"/>
    <w:rsid w:val="00486505"/>
    <w:rsid w:val="004956A3"/>
    <w:rsid w:val="004A04E0"/>
    <w:rsid w:val="004A067F"/>
    <w:rsid w:val="004A2E52"/>
    <w:rsid w:val="004A4D61"/>
    <w:rsid w:val="004A533D"/>
    <w:rsid w:val="004A5792"/>
    <w:rsid w:val="004A7411"/>
    <w:rsid w:val="004B0EA5"/>
    <w:rsid w:val="004B1713"/>
    <w:rsid w:val="004B1827"/>
    <w:rsid w:val="004B59CB"/>
    <w:rsid w:val="004B60A7"/>
    <w:rsid w:val="004B762C"/>
    <w:rsid w:val="004D0255"/>
    <w:rsid w:val="004D1C89"/>
    <w:rsid w:val="004D4B94"/>
    <w:rsid w:val="004D7886"/>
    <w:rsid w:val="004E35CA"/>
    <w:rsid w:val="004F0238"/>
    <w:rsid w:val="004F0592"/>
    <w:rsid w:val="004F3291"/>
    <w:rsid w:val="00500C00"/>
    <w:rsid w:val="00503333"/>
    <w:rsid w:val="00504700"/>
    <w:rsid w:val="00510D2C"/>
    <w:rsid w:val="00513DCF"/>
    <w:rsid w:val="00525120"/>
    <w:rsid w:val="00527976"/>
    <w:rsid w:val="00543089"/>
    <w:rsid w:val="0054377E"/>
    <w:rsid w:val="005460D2"/>
    <w:rsid w:val="005466E0"/>
    <w:rsid w:val="00574456"/>
    <w:rsid w:val="00581B9D"/>
    <w:rsid w:val="00582854"/>
    <w:rsid w:val="00583302"/>
    <w:rsid w:val="00583E98"/>
    <w:rsid w:val="00584310"/>
    <w:rsid w:val="00586CB7"/>
    <w:rsid w:val="0059113C"/>
    <w:rsid w:val="00593FA6"/>
    <w:rsid w:val="005A2C9C"/>
    <w:rsid w:val="005B51D7"/>
    <w:rsid w:val="005B5A1F"/>
    <w:rsid w:val="005C0DBF"/>
    <w:rsid w:val="005C2A59"/>
    <w:rsid w:val="005C3290"/>
    <w:rsid w:val="005C3B3E"/>
    <w:rsid w:val="005D2895"/>
    <w:rsid w:val="005D6FFB"/>
    <w:rsid w:val="005D779D"/>
    <w:rsid w:val="005E159E"/>
    <w:rsid w:val="005E479E"/>
    <w:rsid w:val="005E6060"/>
    <w:rsid w:val="005E63A1"/>
    <w:rsid w:val="005F3158"/>
    <w:rsid w:val="005F5C13"/>
    <w:rsid w:val="0060023A"/>
    <w:rsid w:val="006006BF"/>
    <w:rsid w:val="0060434E"/>
    <w:rsid w:val="00604698"/>
    <w:rsid w:val="006054FF"/>
    <w:rsid w:val="00611916"/>
    <w:rsid w:val="00616587"/>
    <w:rsid w:val="00616E35"/>
    <w:rsid w:val="00622208"/>
    <w:rsid w:val="00623F1F"/>
    <w:rsid w:val="0062764C"/>
    <w:rsid w:val="00634C5A"/>
    <w:rsid w:val="00635A36"/>
    <w:rsid w:val="00643C99"/>
    <w:rsid w:val="006444F1"/>
    <w:rsid w:val="006504DC"/>
    <w:rsid w:val="0065069D"/>
    <w:rsid w:val="006518A4"/>
    <w:rsid w:val="006527FD"/>
    <w:rsid w:val="00652853"/>
    <w:rsid w:val="006536B4"/>
    <w:rsid w:val="00657FB0"/>
    <w:rsid w:val="00661F1F"/>
    <w:rsid w:val="0066374B"/>
    <w:rsid w:val="00663C0F"/>
    <w:rsid w:val="0066702C"/>
    <w:rsid w:val="00674612"/>
    <w:rsid w:val="0067528B"/>
    <w:rsid w:val="006753D1"/>
    <w:rsid w:val="00675D3C"/>
    <w:rsid w:val="006A08D6"/>
    <w:rsid w:val="006A1B08"/>
    <w:rsid w:val="006A3395"/>
    <w:rsid w:val="006B2557"/>
    <w:rsid w:val="006B5D82"/>
    <w:rsid w:val="006C5A15"/>
    <w:rsid w:val="006D02C9"/>
    <w:rsid w:val="006D05E6"/>
    <w:rsid w:val="006D594D"/>
    <w:rsid w:val="006E4B16"/>
    <w:rsid w:val="006E773E"/>
    <w:rsid w:val="006F06AD"/>
    <w:rsid w:val="006F42E9"/>
    <w:rsid w:val="006F49C1"/>
    <w:rsid w:val="00703466"/>
    <w:rsid w:val="00705BD2"/>
    <w:rsid w:val="00707DC0"/>
    <w:rsid w:val="00710D6D"/>
    <w:rsid w:val="00713542"/>
    <w:rsid w:val="00713FEB"/>
    <w:rsid w:val="00717EEE"/>
    <w:rsid w:val="00722063"/>
    <w:rsid w:val="00723E17"/>
    <w:rsid w:val="007308EC"/>
    <w:rsid w:val="00730AED"/>
    <w:rsid w:val="007312E1"/>
    <w:rsid w:val="00732A0D"/>
    <w:rsid w:val="007341D2"/>
    <w:rsid w:val="00736569"/>
    <w:rsid w:val="007401CC"/>
    <w:rsid w:val="007419BB"/>
    <w:rsid w:val="00745856"/>
    <w:rsid w:val="00745EC8"/>
    <w:rsid w:val="007472CA"/>
    <w:rsid w:val="007472FD"/>
    <w:rsid w:val="00753AD3"/>
    <w:rsid w:val="00754A5C"/>
    <w:rsid w:val="00755DEA"/>
    <w:rsid w:val="007576F4"/>
    <w:rsid w:val="00765ADA"/>
    <w:rsid w:val="00774BC1"/>
    <w:rsid w:val="00775740"/>
    <w:rsid w:val="007801C0"/>
    <w:rsid w:val="007863F0"/>
    <w:rsid w:val="00786C2A"/>
    <w:rsid w:val="007906C3"/>
    <w:rsid w:val="007A1C3C"/>
    <w:rsid w:val="007A4EF5"/>
    <w:rsid w:val="007A5CBB"/>
    <w:rsid w:val="007A5DCE"/>
    <w:rsid w:val="007A6E8D"/>
    <w:rsid w:val="007B46BC"/>
    <w:rsid w:val="007B6283"/>
    <w:rsid w:val="007C23AF"/>
    <w:rsid w:val="007C39C4"/>
    <w:rsid w:val="007C5B7E"/>
    <w:rsid w:val="007D0179"/>
    <w:rsid w:val="007D0BA6"/>
    <w:rsid w:val="007D3973"/>
    <w:rsid w:val="007D51B9"/>
    <w:rsid w:val="007D6FC0"/>
    <w:rsid w:val="007E1A36"/>
    <w:rsid w:val="007E3443"/>
    <w:rsid w:val="007E43BE"/>
    <w:rsid w:val="007F506D"/>
    <w:rsid w:val="007F5273"/>
    <w:rsid w:val="007F6CBD"/>
    <w:rsid w:val="00806262"/>
    <w:rsid w:val="00807861"/>
    <w:rsid w:val="00816490"/>
    <w:rsid w:val="00820113"/>
    <w:rsid w:val="00822372"/>
    <w:rsid w:val="0082512A"/>
    <w:rsid w:val="00826C7F"/>
    <w:rsid w:val="00835446"/>
    <w:rsid w:val="00841181"/>
    <w:rsid w:val="00843078"/>
    <w:rsid w:val="00843453"/>
    <w:rsid w:val="00851223"/>
    <w:rsid w:val="0085370B"/>
    <w:rsid w:val="0085516E"/>
    <w:rsid w:val="00855680"/>
    <w:rsid w:val="008559B3"/>
    <w:rsid w:val="0086143E"/>
    <w:rsid w:val="0086543D"/>
    <w:rsid w:val="00867F4B"/>
    <w:rsid w:val="008718B0"/>
    <w:rsid w:val="00886B88"/>
    <w:rsid w:val="00887479"/>
    <w:rsid w:val="00890C64"/>
    <w:rsid w:val="008936ED"/>
    <w:rsid w:val="008949C4"/>
    <w:rsid w:val="0089560C"/>
    <w:rsid w:val="008A0715"/>
    <w:rsid w:val="008A6710"/>
    <w:rsid w:val="008B1228"/>
    <w:rsid w:val="008B4BB4"/>
    <w:rsid w:val="008B4F4B"/>
    <w:rsid w:val="008C455D"/>
    <w:rsid w:val="008C6750"/>
    <w:rsid w:val="008D059A"/>
    <w:rsid w:val="008D25A3"/>
    <w:rsid w:val="008D50E0"/>
    <w:rsid w:val="008E1900"/>
    <w:rsid w:val="008E6A70"/>
    <w:rsid w:val="008F0C36"/>
    <w:rsid w:val="008F17F0"/>
    <w:rsid w:val="008F2E27"/>
    <w:rsid w:val="008F4C8D"/>
    <w:rsid w:val="008F544E"/>
    <w:rsid w:val="008F5C1C"/>
    <w:rsid w:val="008F5CD7"/>
    <w:rsid w:val="00901980"/>
    <w:rsid w:val="00903CFF"/>
    <w:rsid w:val="009048A0"/>
    <w:rsid w:val="00904CAF"/>
    <w:rsid w:val="009120ED"/>
    <w:rsid w:val="00914567"/>
    <w:rsid w:val="009157DB"/>
    <w:rsid w:val="00917192"/>
    <w:rsid w:val="0092139B"/>
    <w:rsid w:val="009231FA"/>
    <w:rsid w:val="0092648D"/>
    <w:rsid w:val="009272EE"/>
    <w:rsid w:val="009311D1"/>
    <w:rsid w:val="009331E6"/>
    <w:rsid w:val="009428B9"/>
    <w:rsid w:val="00942EC8"/>
    <w:rsid w:val="00944E73"/>
    <w:rsid w:val="009453A2"/>
    <w:rsid w:val="00954D9F"/>
    <w:rsid w:val="00962955"/>
    <w:rsid w:val="00976366"/>
    <w:rsid w:val="00977229"/>
    <w:rsid w:val="00981E3C"/>
    <w:rsid w:val="00985427"/>
    <w:rsid w:val="009871A0"/>
    <w:rsid w:val="00991BAC"/>
    <w:rsid w:val="009924FE"/>
    <w:rsid w:val="009A69A7"/>
    <w:rsid w:val="009A7D57"/>
    <w:rsid w:val="009B15B2"/>
    <w:rsid w:val="009C34D3"/>
    <w:rsid w:val="009C403D"/>
    <w:rsid w:val="009C6534"/>
    <w:rsid w:val="009D2768"/>
    <w:rsid w:val="009D309A"/>
    <w:rsid w:val="009D34F3"/>
    <w:rsid w:val="009D7BC6"/>
    <w:rsid w:val="009E1142"/>
    <w:rsid w:val="009E1D6C"/>
    <w:rsid w:val="009E78F2"/>
    <w:rsid w:val="00A01D17"/>
    <w:rsid w:val="00A02211"/>
    <w:rsid w:val="00A07D43"/>
    <w:rsid w:val="00A12114"/>
    <w:rsid w:val="00A1320B"/>
    <w:rsid w:val="00A1474F"/>
    <w:rsid w:val="00A15E47"/>
    <w:rsid w:val="00A210A3"/>
    <w:rsid w:val="00A21E50"/>
    <w:rsid w:val="00A30105"/>
    <w:rsid w:val="00A37CD9"/>
    <w:rsid w:val="00A40EB8"/>
    <w:rsid w:val="00A424D9"/>
    <w:rsid w:val="00A43FB7"/>
    <w:rsid w:val="00A45A60"/>
    <w:rsid w:val="00A535B0"/>
    <w:rsid w:val="00A53D64"/>
    <w:rsid w:val="00A55C0A"/>
    <w:rsid w:val="00A55D7F"/>
    <w:rsid w:val="00A56813"/>
    <w:rsid w:val="00A57560"/>
    <w:rsid w:val="00A63416"/>
    <w:rsid w:val="00A63BD8"/>
    <w:rsid w:val="00A646DB"/>
    <w:rsid w:val="00A72735"/>
    <w:rsid w:val="00A728C4"/>
    <w:rsid w:val="00A75372"/>
    <w:rsid w:val="00A80CC3"/>
    <w:rsid w:val="00A90DA0"/>
    <w:rsid w:val="00A91513"/>
    <w:rsid w:val="00A91784"/>
    <w:rsid w:val="00A931A7"/>
    <w:rsid w:val="00A944DA"/>
    <w:rsid w:val="00A959B9"/>
    <w:rsid w:val="00A97386"/>
    <w:rsid w:val="00AA0FCB"/>
    <w:rsid w:val="00AA1EE0"/>
    <w:rsid w:val="00AA3433"/>
    <w:rsid w:val="00AA38AF"/>
    <w:rsid w:val="00AA6D17"/>
    <w:rsid w:val="00AA7FCE"/>
    <w:rsid w:val="00AB0FA7"/>
    <w:rsid w:val="00AB1186"/>
    <w:rsid w:val="00AB129C"/>
    <w:rsid w:val="00AB239A"/>
    <w:rsid w:val="00AB618B"/>
    <w:rsid w:val="00AD1AD8"/>
    <w:rsid w:val="00AD283C"/>
    <w:rsid w:val="00AF2713"/>
    <w:rsid w:val="00AF2B21"/>
    <w:rsid w:val="00AF4DDC"/>
    <w:rsid w:val="00AF5688"/>
    <w:rsid w:val="00AF609A"/>
    <w:rsid w:val="00AF669A"/>
    <w:rsid w:val="00B0089E"/>
    <w:rsid w:val="00B011A6"/>
    <w:rsid w:val="00B0563C"/>
    <w:rsid w:val="00B0611E"/>
    <w:rsid w:val="00B0690F"/>
    <w:rsid w:val="00B11CB2"/>
    <w:rsid w:val="00B1251B"/>
    <w:rsid w:val="00B131E6"/>
    <w:rsid w:val="00B141F4"/>
    <w:rsid w:val="00B22616"/>
    <w:rsid w:val="00B25819"/>
    <w:rsid w:val="00B27FDF"/>
    <w:rsid w:val="00B30D34"/>
    <w:rsid w:val="00B3711F"/>
    <w:rsid w:val="00B3783A"/>
    <w:rsid w:val="00B37F70"/>
    <w:rsid w:val="00B41910"/>
    <w:rsid w:val="00B43469"/>
    <w:rsid w:val="00B4359F"/>
    <w:rsid w:val="00B4736F"/>
    <w:rsid w:val="00B52DB8"/>
    <w:rsid w:val="00B537D8"/>
    <w:rsid w:val="00B5387C"/>
    <w:rsid w:val="00B552DE"/>
    <w:rsid w:val="00B55468"/>
    <w:rsid w:val="00B575D7"/>
    <w:rsid w:val="00B60218"/>
    <w:rsid w:val="00B652B1"/>
    <w:rsid w:val="00B7142F"/>
    <w:rsid w:val="00B73EF5"/>
    <w:rsid w:val="00B81F7F"/>
    <w:rsid w:val="00B82346"/>
    <w:rsid w:val="00B878B3"/>
    <w:rsid w:val="00B94959"/>
    <w:rsid w:val="00BB0D0F"/>
    <w:rsid w:val="00BB4E3A"/>
    <w:rsid w:val="00BB4F55"/>
    <w:rsid w:val="00BB7818"/>
    <w:rsid w:val="00BC0FD5"/>
    <w:rsid w:val="00BC399B"/>
    <w:rsid w:val="00BD0C38"/>
    <w:rsid w:val="00BD62AF"/>
    <w:rsid w:val="00BE5C39"/>
    <w:rsid w:val="00BF3062"/>
    <w:rsid w:val="00BF344C"/>
    <w:rsid w:val="00BF4939"/>
    <w:rsid w:val="00BF6228"/>
    <w:rsid w:val="00BF67D1"/>
    <w:rsid w:val="00C106D1"/>
    <w:rsid w:val="00C317A2"/>
    <w:rsid w:val="00C31CFF"/>
    <w:rsid w:val="00C33F4B"/>
    <w:rsid w:val="00C34221"/>
    <w:rsid w:val="00C36AF7"/>
    <w:rsid w:val="00C36E8C"/>
    <w:rsid w:val="00C42DE6"/>
    <w:rsid w:val="00C4346C"/>
    <w:rsid w:val="00C47E6C"/>
    <w:rsid w:val="00C50467"/>
    <w:rsid w:val="00C51EFE"/>
    <w:rsid w:val="00C536B3"/>
    <w:rsid w:val="00C53968"/>
    <w:rsid w:val="00C57D2C"/>
    <w:rsid w:val="00C6032F"/>
    <w:rsid w:val="00C62022"/>
    <w:rsid w:val="00C73683"/>
    <w:rsid w:val="00C75EBA"/>
    <w:rsid w:val="00C767F9"/>
    <w:rsid w:val="00C7776B"/>
    <w:rsid w:val="00C8466F"/>
    <w:rsid w:val="00C8565E"/>
    <w:rsid w:val="00C92BC9"/>
    <w:rsid w:val="00C97527"/>
    <w:rsid w:val="00CA2A05"/>
    <w:rsid w:val="00CA4ACC"/>
    <w:rsid w:val="00CA56E7"/>
    <w:rsid w:val="00CA624D"/>
    <w:rsid w:val="00CA6284"/>
    <w:rsid w:val="00CB0477"/>
    <w:rsid w:val="00CB6BD3"/>
    <w:rsid w:val="00CC03F3"/>
    <w:rsid w:val="00CC1546"/>
    <w:rsid w:val="00CC3034"/>
    <w:rsid w:val="00CC3056"/>
    <w:rsid w:val="00CC5266"/>
    <w:rsid w:val="00CC7F11"/>
    <w:rsid w:val="00CD0777"/>
    <w:rsid w:val="00CD10F5"/>
    <w:rsid w:val="00CD15E8"/>
    <w:rsid w:val="00CE1EA0"/>
    <w:rsid w:val="00CE3971"/>
    <w:rsid w:val="00CE6FB2"/>
    <w:rsid w:val="00CF3AD2"/>
    <w:rsid w:val="00CF44F3"/>
    <w:rsid w:val="00D064D0"/>
    <w:rsid w:val="00D0785F"/>
    <w:rsid w:val="00D10EAF"/>
    <w:rsid w:val="00D11477"/>
    <w:rsid w:val="00D1508F"/>
    <w:rsid w:val="00D1573D"/>
    <w:rsid w:val="00D16075"/>
    <w:rsid w:val="00D21FAF"/>
    <w:rsid w:val="00D248FA"/>
    <w:rsid w:val="00D263FD"/>
    <w:rsid w:val="00D30D5C"/>
    <w:rsid w:val="00D31F08"/>
    <w:rsid w:val="00D32000"/>
    <w:rsid w:val="00D326D0"/>
    <w:rsid w:val="00D3297B"/>
    <w:rsid w:val="00D37546"/>
    <w:rsid w:val="00D477EE"/>
    <w:rsid w:val="00D53202"/>
    <w:rsid w:val="00D55175"/>
    <w:rsid w:val="00D57ED1"/>
    <w:rsid w:val="00D632AA"/>
    <w:rsid w:val="00D661D7"/>
    <w:rsid w:val="00D71C9A"/>
    <w:rsid w:val="00D813C7"/>
    <w:rsid w:val="00D82354"/>
    <w:rsid w:val="00D84413"/>
    <w:rsid w:val="00D90F39"/>
    <w:rsid w:val="00D95055"/>
    <w:rsid w:val="00D964DD"/>
    <w:rsid w:val="00D96A11"/>
    <w:rsid w:val="00DA4FCF"/>
    <w:rsid w:val="00DB51B2"/>
    <w:rsid w:val="00DB5BC6"/>
    <w:rsid w:val="00DB698B"/>
    <w:rsid w:val="00DC13A6"/>
    <w:rsid w:val="00DC43C8"/>
    <w:rsid w:val="00DC4B4E"/>
    <w:rsid w:val="00DC5694"/>
    <w:rsid w:val="00DD0620"/>
    <w:rsid w:val="00DE6DB2"/>
    <w:rsid w:val="00DF3C0A"/>
    <w:rsid w:val="00DF6D7F"/>
    <w:rsid w:val="00DF712E"/>
    <w:rsid w:val="00DF7186"/>
    <w:rsid w:val="00E00E64"/>
    <w:rsid w:val="00E01650"/>
    <w:rsid w:val="00E05283"/>
    <w:rsid w:val="00E07008"/>
    <w:rsid w:val="00E109F0"/>
    <w:rsid w:val="00E11D5D"/>
    <w:rsid w:val="00E12309"/>
    <w:rsid w:val="00E2753E"/>
    <w:rsid w:val="00E329D6"/>
    <w:rsid w:val="00E401AD"/>
    <w:rsid w:val="00E404E5"/>
    <w:rsid w:val="00E40785"/>
    <w:rsid w:val="00E40B75"/>
    <w:rsid w:val="00E41740"/>
    <w:rsid w:val="00E464A3"/>
    <w:rsid w:val="00E4658A"/>
    <w:rsid w:val="00E50B45"/>
    <w:rsid w:val="00E513DD"/>
    <w:rsid w:val="00E61313"/>
    <w:rsid w:val="00E63FD5"/>
    <w:rsid w:val="00E65B7B"/>
    <w:rsid w:val="00E735C8"/>
    <w:rsid w:val="00E76AE2"/>
    <w:rsid w:val="00E8091E"/>
    <w:rsid w:val="00E819CC"/>
    <w:rsid w:val="00E822F6"/>
    <w:rsid w:val="00E85D43"/>
    <w:rsid w:val="00E87A82"/>
    <w:rsid w:val="00E900E5"/>
    <w:rsid w:val="00E90C29"/>
    <w:rsid w:val="00E929C4"/>
    <w:rsid w:val="00E94390"/>
    <w:rsid w:val="00EA19B5"/>
    <w:rsid w:val="00EA40E3"/>
    <w:rsid w:val="00EA4D81"/>
    <w:rsid w:val="00EB1AD5"/>
    <w:rsid w:val="00EB419E"/>
    <w:rsid w:val="00EB4FA3"/>
    <w:rsid w:val="00EB57E6"/>
    <w:rsid w:val="00EB6A24"/>
    <w:rsid w:val="00EB7D0E"/>
    <w:rsid w:val="00EC557E"/>
    <w:rsid w:val="00ED3623"/>
    <w:rsid w:val="00ED3DE7"/>
    <w:rsid w:val="00ED63C8"/>
    <w:rsid w:val="00ED73D4"/>
    <w:rsid w:val="00EE1533"/>
    <w:rsid w:val="00EE181D"/>
    <w:rsid w:val="00EE1AC4"/>
    <w:rsid w:val="00EE490A"/>
    <w:rsid w:val="00EF3819"/>
    <w:rsid w:val="00EF5407"/>
    <w:rsid w:val="00F00D15"/>
    <w:rsid w:val="00F00E27"/>
    <w:rsid w:val="00F01165"/>
    <w:rsid w:val="00F0246F"/>
    <w:rsid w:val="00F04126"/>
    <w:rsid w:val="00F1330C"/>
    <w:rsid w:val="00F222B7"/>
    <w:rsid w:val="00F2548D"/>
    <w:rsid w:val="00F319C5"/>
    <w:rsid w:val="00F32574"/>
    <w:rsid w:val="00F337B3"/>
    <w:rsid w:val="00F402F3"/>
    <w:rsid w:val="00F412E7"/>
    <w:rsid w:val="00F44236"/>
    <w:rsid w:val="00F44750"/>
    <w:rsid w:val="00F550FA"/>
    <w:rsid w:val="00F55FCF"/>
    <w:rsid w:val="00F62AE1"/>
    <w:rsid w:val="00F6338B"/>
    <w:rsid w:val="00F66DDF"/>
    <w:rsid w:val="00F71674"/>
    <w:rsid w:val="00F75F49"/>
    <w:rsid w:val="00F760B1"/>
    <w:rsid w:val="00F77636"/>
    <w:rsid w:val="00F818AA"/>
    <w:rsid w:val="00F82641"/>
    <w:rsid w:val="00F87BA1"/>
    <w:rsid w:val="00F87C42"/>
    <w:rsid w:val="00F91AA0"/>
    <w:rsid w:val="00F92003"/>
    <w:rsid w:val="00F93929"/>
    <w:rsid w:val="00F93C85"/>
    <w:rsid w:val="00F9649C"/>
    <w:rsid w:val="00F96D70"/>
    <w:rsid w:val="00F974D6"/>
    <w:rsid w:val="00FA07C6"/>
    <w:rsid w:val="00FA1A26"/>
    <w:rsid w:val="00FA4CF8"/>
    <w:rsid w:val="00FB01CF"/>
    <w:rsid w:val="00FB2E81"/>
    <w:rsid w:val="00FB3821"/>
    <w:rsid w:val="00FB3D1F"/>
    <w:rsid w:val="00FB4246"/>
    <w:rsid w:val="00FB4570"/>
    <w:rsid w:val="00FB45D3"/>
    <w:rsid w:val="00FB608C"/>
    <w:rsid w:val="00FC10D7"/>
    <w:rsid w:val="00FD1048"/>
    <w:rsid w:val="00FD1583"/>
    <w:rsid w:val="00FD182E"/>
    <w:rsid w:val="00FD3438"/>
    <w:rsid w:val="00FD3741"/>
    <w:rsid w:val="00FD3C57"/>
    <w:rsid w:val="00FD73C9"/>
    <w:rsid w:val="00FD78C8"/>
    <w:rsid w:val="00FE022D"/>
    <w:rsid w:val="00FE0586"/>
    <w:rsid w:val="00FE15A1"/>
    <w:rsid w:val="00FE19C8"/>
    <w:rsid w:val="00FE1E93"/>
    <w:rsid w:val="00FE2316"/>
    <w:rsid w:val="00FE28CA"/>
    <w:rsid w:val="00FF07F5"/>
    <w:rsid w:val="00FF148D"/>
    <w:rsid w:val="00FF221C"/>
    <w:rsid w:val="00FF32BB"/>
    <w:rsid w:val="00FF3F58"/>
    <w:rsid w:val="00FF60C1"/>
    <w:rsid w:val="00FF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F494E-9567-470C-B278-591152E99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D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link w:val="Heading3Char"/>
    <w:uiPriority w:val="9"/>
    <w:qFormat/>
    <w:rsid w:val="00FB3D1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B3D1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B3D1F"/>
    <w:rPr>
      <w:rFonts w:ascii="Times New Roman" w:eastAsia="Times New Roman" w:hAnsi="Times New Roman" w:cs="Times New Roman"/>
      <w:b/>
      <w:bCs/>
      <w:sz w:val="27"/>
      <w:szCs w:val="27"/>
      <w:lang w:val="hu-HU" w:eastAsia="hu-HU"/>
    </w:rPr>
  </w:style>
  <w:style w:type="character" w:customStyle="1" w:styleId="highlight">
    <w:name w:val="highlight"/>
    <w:basedOn w:val="DefaultParagraphFont"/>
    <w:rsid w:val="00FB3D1F"/>
  </w:style>
  <w:style w:type="character" w:styleId="Hyperlink">
    <w:name w:val="Hyperlink"/>
    <w:basedOn w:val="DefaultParagraphFont"/>
    <w:uiPriority w:val="99"/>
    <w:unhideWhenUsed/>
    <w:rsid w:val="00FB3D1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B3D1F"/>
    <w:rPr>
      <w:i/>
      <w:iCs/>
    </w:rPr>
  </w:style>
  <w:style w:type="character" w:customStyle="1" w:styleId="markedcontent">
    <w:name w:val="markedcontent"/>
    <w:basedOn w:val="DefaultParagraphFont"/>
    <w:rsid w:val="00FB3D1F"/>
  </w:style>
  <w:style w:type="paragraph" w:styleId="ListParagraph">
    <w:name w:val="List Paragraph"/>
    <w:basedOn w:val="Normal"/>
    <w:uiPriority w:val="34"/>
    <w:qFormat/>
    <w:rsid w:val="00FB3D1F"/>
    <w:pPr>
      <w:ind w:left="720"/>
      <w:contextualSpacing/>
    </w:pPr>
    <w:rPr>
      <w:lang w:val="en-GB"/>
    </w:rPr>
  </w:style>
  <w:style w:type="character" w:styleId="Strong">
    <w:name w:val="Strong"/>
    <w:uiPriority w:val="22"/>
    <w:qFormat/>
    <w:rsid w:val="00FB3D1F"/>
    <w:rPr>
      <w:b/>
      <w:bCs/>
    </w:rPr>
  </w:style>
  <w:style w:type="paragraph" w:styleId="NormalWeb">
    <w:name w:val="Normal (Web)"/>
    <w:basedOn w:val="Normal"/>
    <w:uiPriority w:val="99"/>
    <w:unhideWhenUsed/>
    <w:rsid w:val="00FB3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table" w:styleId="TableGrid">
    <w:name w:val="Table Grid"/>
    <w:basedOn w:val="TableNormal"/>
    <w:uiPriority w:val="39"/>
    <w:rsid w:val="00FB3D1F"/>
    <w:pPr>
      <w:suppressAutoHyphens/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3D1F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D1F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D1F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B3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D1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D1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D1F"/>
    <w:rPr>
      <w:b/>
      <w:bCs/>
      <w:sz w:val="20"/>
      <w:szCs w:val="20"/>
      <w:lang w:val="en-GB"/>
    </w:rPr>
  </w:style>
  <w:style w:type="character" w:customStyle="1" w:styleId="anchor-text">
    <w:name w:val="anchor-text"/>
    <w:basedOn w:val="DefaultParagraphFont"/>
    <w:rsid w:val="00FB3D1F"/>
  </w:style>
  <w:style w:type="paragraph" w:styleId="Header">
    <w:name w:val="header"/>
    <w:basedOn w:val="Normal"/>
    <w:link w:val="HeaderChar"/>
    <w:uiPriority w:val="99"/>
    <w:unhideWhenUsed/>
    <w:rsid w:val="00FB3D1F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B3D1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B3D1F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B3D1F"/>
    <w:rPr>
      <w:lang w:val="en-GB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FB3D1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B3D1F"/>
    <w:pPr>
      <w:tabs>
        <w:tab w:val="left" w:pos="384"/>
      </w:tabs>
      <w:spacing w:after="0" w:line="480" w:lineRule="auto"/>
      <w:ind w:left="384" w:hanging="384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B3D1F"/>
  </w:style>
  <w:style w:type="character" w:styleId="FollowedHyperlink">
    <w:name w:val="FollowedHyperlink"/>
    <w:basedOn w:val="DefaultParagraphFont"/>
    <w:uiPriority w:val="99"/>
    <w:semiHidden/>
    <w:unhideWhenUsed/>
    <w:rsid w:val="00FB3D1F"/>
    <w:rPr>
      <w:color w:val="96607D"/>
      <w:u w:val="single"/>
    </w:rPr>
  </w:style>
  <w:style w:type="paragraph" w:customStyle="1" w:styleId="msonormal0">
    <w:name w:val="msonormal"/>
    <w:basedOn w:val="Normal"/>
    <w:rsid w:val="00FB3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63">
    <w:name w:val="xl63"/>
    <w:basedOn w:val="Normal"/>
    <w:rsid w:val="00FB3D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64">
    <w:name w:val="xl64"/>
    <w:basedOn w:val="Normal"/>
    <w:rsid w:val="00FB3D1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65">
    <w:name w:val="xl65"/>
    <w:basedOn w:val="Normal"/>
    <w:rsid w:val="00FB3D1F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66">
    <w:name w:val="xl66"/>
    <w:basedOn w:val="Normal"/>
    <w:rsid w:val="00FB3D1F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67">
    <w:name w:val="xl67"/>
    <w:basedOn w:val="Normal"/>
    <w:rsid w:val="00FB3D1F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68">
    <w:name w:val="xl68"/>
    <w:basedOn w:val="Normal"/>
    <w:rsid w:val="00FB3D1F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sz w:val="24"/>
      <w:szCs w:val="24"/>
      <w:lang w:val="hu-HU" w:eastAsia="hu-HU"/>
    </w:rPr>
  </w:style>
  <w:style w:type="paragraph" w:customStyle="1" w:styleId="xl69">
    <w:name w:val="xl69"/>
    <w:basedOn w:val="Normal"/>
    <w:rsid w:val="00FB3D1F"/>
    <w:pPr>
      <w:pBdr>
        <w:top w:val="single" w:sz="12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70">
    <w:name w:val="xl70"/>
    <w:basedOn w:val="Normal"/>
    <w:rsid w:val="00FB3D1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71">
    <w:name w:val="xl71"/>
    <w:basedOn w:val="Normal"/>
    <w:rsid w:val="00FB3D1F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72">
    <w:name w:val="xl72"/>
    <w:basedOn w:val="Normal"/>
    <w:rsid w:val="00FB3D1F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sz w:val="24"/>
      <w:szCs w:val="24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65</Words>
  <Characters>10063</Characters>
  <Application>Microsoft Office Word</Application>
  <DocSecurity>0</DocSecurity>
  <Lines>83</Lines>
  <Paragraphs>23</Paragraphs>
  <ScaleCrop>false</ScaleCrop>
  <Company>HP Inc.</Company>
  <LinksUpToDate>false</LinksUpToDate>
  <CharactersWithSpaces>11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mozhi  Balaji</dc:creator>
  <cp:keywords/>
  <dc:description/>
  <cp:lastModifiedBy>Kanimozhi  Balaji</cp:lastModifiedBy>
  <cp:revision>1</cp:revision>
  <dcterms:created xsi:type="dcterms:W3CDTF">2024-06-04T01:21:00Z</dcterms:created>
  <dcterms:modified xsi:type="dcterms:W3CDTF">2024-06-04T01:21:00Z</dcterms:modified>
</cp:coreProperties>
</file>